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lang w:eastAsia="zh-CN"/>
        </w:rPr>
      </w:pPr>
      <w:r>
        <w:rPr>
          <w:b/>
          <w:lang w:eastAsia="zh-CN"/>
        </w:rPr>
        <w:t>Table S2.</w:t>
      </w:r>
      <w:r>
        <w:rPr>
          <w:lang w:eastAsia="zh-CN"/>
        </w:rPr>
        <w:t xml:space="preserve"> miRNA families identified in the common carp.</w:t>
      </w:r>
    </w:p>
    <w:tbl>
      <w:tblPr>
        <w:tblW w:w="75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700"/>
        <w:gridCol w:w="3420"/>
      </w:tblGrid>
      <w:tr>
        <w:trPr>
          <w:trHeight w:val="306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21"/>
                <w:szCs w:val="21"/>
              </w:rPr>
            </w:pPr>
            <w:r>
              <w:rPr>
                <w:rFonts w:cs="Courier New" w:ascii="Courier New" w:hAnsi="Courier New"/>
                <w:b/>
                <w:bCs/>
                <w:sz w:val="21"/>
                <w:szCs w:val="21"/>
              </w:rPr>
              <w:t>famil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21"/>
                <w:szCs w:val="21"/>
              </w:rPr>
            </w:pPr>
            <w:r>
              <w:rPr>
                <w:rFonts w:cs="Courier New" w:ascii="Courier New" w:hAnsi="Courier New"/>
                <w:b/>
                <w:bCs/>
                <w:sz w:val="21"/>
                <w:szCs w:val="21"/>
              </w:rPr>
              <w:t>membe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21"/>
                <w:szCs w:val="21"/>
              </w:rPr>
            </w:pPr>
            <w:r>
              <w:rPr>
                <w:rFonts w:cs="Courier New" w:ascii="Courier New" w:hAnsi="Courier New"/>
                <w:b/>
                <w:bCs/>
                <w:sz w:val="21"/>
                <w:szCs w:val="21"/>
              </w:rPr>
              <w:t>sequence</w:t>
            </w:r>
          </w:p>
        </w:tc>
      </w:tr>
      <w:tr>
        <w:trPr>
          <w:trHeight w:val="15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ind w:left="1077" w:hanging="1077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let-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GUAGUAGGUUGUAUAGU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ind w:left="1077" w:hanging="1077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AGGUAGUAGGUUG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GU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AGGUAGUAGGUUGUA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GU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AGGUAG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GGUUGUA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GU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AGGUAGUA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UU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AUAGU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AGGUAGUA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UUGUAUAGU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AGGUAGUA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UUGUAUAGU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AGGUAGU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GUUG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AGGUAGUA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UUG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CU</w:t>
            </w:r>
            <w:r>
              <w:rPr>
                <w:rFonts w:cs="Courier New" w:ascii="Courier New" w:hAnsi="Courier New"/>
                <w:sz w:val="21"/>
                <w:szCs w:val="21"/>
              </w:rPr>
              <w:t>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let-7j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AGGUAGUU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UUGU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AGU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1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</w:t>
            </w:r>
            <w:r>
              <w:rPr>
                <w:rFonts w:cs="Courier New" w:ascii="Courier New" w:hAnsi="Courier New"/>
                <w:sz w:val="21"/>
                <w:szCs w:val="21"/>
              </w:rPr>
              <w:t>UACAGUACUGUGAUAACUGAA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1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GUACAGUA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UGAUAAC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CCCUGUAGAUCCGAAUUU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CCCUGUAG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CCGAAUUU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CCCUGUAGAUCC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AUUUGU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0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CCCUGUAG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CCGAA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U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CCUGAGACC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C</w:t>
            </w:r>
            <w:r>
              <w:rPr>
                <w:rFonts w:cs="Courier New" w:ascii="Courier New" w:hAnsi="Courier New"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GU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5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CCCUGAGACCCUAA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G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25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CCCUGAGACCCUAACUCG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0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CAGUGCAA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UUAAAAGGGCA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0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CAGUGCAAU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AAAGGGCA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0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UGCAAUAUUAAAAGGGCA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3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eastAsia="Courier New" w:cs="Courier New" w:ascii="Courier New" w:hAnsi="Courier New"/>
                <w:sz w:val="21"/>
                <w:szCs w:val="21"/>
              </w:rPr>
              <w:t xml:space="preserve"> </w:t>
            </w:r>
            <w:r>
              <w:rPr>
                <w:rFonts w:cs="Courier New" w:ascii="Courier New" w:hAnsi="Courier New"/>
                <w:sz w:val="21"/>
                <w:szCs w:val="21"/>
              </w:rPr>
              <w:t>UUGGUCCCCUUCAACCAGCU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3b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UGGUCCCCUUCAACCAGC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3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UUGGUCC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UUCAACCAGC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3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UGGCUUUUUAUUCCUAUG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5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UGGCUUUUUAUUCCUA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35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UGGCUU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UAUUCCUAUG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2a-5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UAAAGUAGAAAGCACUAC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2b-5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CAUAAAGUAG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AGCACUAC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6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AGAACUGAAUUCCAUAGAUG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  <w:highlight w:val="darkGray"/>
              </w:rPr>
            </w:pPr>
            <w:r>
              <w:rPr>
                <w:rFonts w:cs="Courier New" w:ascii="Courier New" w:hAnsi="Courier New"/>
                <w:sz w:val="21"/>
                <w:szCs w:val="21"/>
                <w:highlight w:val="darkGray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46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AGAACUGAAUUCC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G</w:t>
            </w:r>
            <w:r>
              <w:rPr>
                <w:rFonts w:cs="Courier New" w:ascii="Courier New" w:hAnsi="Courier New"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U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5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3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GCAUAGUCACAAAAAUGAG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3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UGCAUAGUCACAAAAAUG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AGCACAGAAUGGUUU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5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GCAGCACA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AUGGUUUGU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6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GCAGCACGUAAAUAUUG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6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AGCACGUAAAUAUUGGA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6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GCAGC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GUAAAUAUUG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8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1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CAUUC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C</w:t>
            </w:r>
            <w:r>
              <w:rPr>
                <w:rFonts w:cs="Courier New" w:ascii="Courier New" w:hAnsi="Courier New"/>
                <w:sz w:val="21"/>
                <w:szCs w:val="21"/>
              </w:rPr>
              <w:t>GCUGUCGGU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1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CAUUCAUUGCUGUCGGUG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1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ACAUUCAUUGCUGUCGGUGG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GGUGCAUCUAGUGCAGAUA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AGGUGCA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UAGUGCAGAUA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8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AGGUGCAU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GU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A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UA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3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CUGGCCUACAAAGUCCCA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3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AACUGGC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G</w:t>
            </w:r>
            <w:r>
              <w:rPr>
                <w:rFonts w:cs="Courier New" w:ascii="Courier New" w:hAnsi="Courier New"/>
                <w:sz w:val="21"/>
                <w:szCs w:val="21"/>
              </w:rPr>
              <w:t>CAAAGUCC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C</w:t>
            </w:r>
            <w:r>
              <w:rPr>
                <w:rFonts w:cs="Courier New" w:ascii="Courier New" w:hAnsi="Courier New"/>
                <w:sz w:val="21"/>
                <w:szCs w:val="21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6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GUAGUUUCAUGUUGUUGG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6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GGUAGUUUC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GUUGUUGG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GCAAAUCUAUGCAAAAC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b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UGCAAAU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AUGCAAAAC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GCAAAUCCAUGCAAAACUC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19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GCAA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CCAUGCAAAA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0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ACU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CUGGUA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GAU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0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UACUGCCUGGUAAUGA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0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UACUGCCUGGUAAUGAU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2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3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GUGAAAUGUUUAGGACCACUU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3b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GUGAAAUGU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AGGACCACUU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a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AGUGCUUAUAGUGCAGGUA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0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CAAAGUG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AGUGCAGGUA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2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6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AUCUCAGCUGGCAACUG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6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AUCU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G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GGCAACUGUG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2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8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GUGCUUGAUCUAACCAUGU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18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GUGCUUGAUCUAACCAU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2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AGCUGCCAGCUGAAGAACU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2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AAGCUGCCA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UGAAG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sz w:val="21"/>
                <w:szCs w:val="21"/>
              </w:rPr>
              <w:t>CU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3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UCACAUUGCCAGGGAUUUC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3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AUCACAUUGCCAGGGAU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2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6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AGUAAUCCAGGAUAGGC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6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UCAAGUAAUCCAGGAUAG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2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UCACAGUGGCUAAGUU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CAGUGGCUAAGUUCUG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c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3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UCACAGUG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UAAGUUCUGC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UCACAGUGGCUAAGUU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7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UCACAGUGGCUAAGUU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2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9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CACCAUUUGAAAUCGGUUA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29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GCACCAUUUGAAAU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G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GU</w:t>
            </w:r>
            <w:r>
              <w:rPr>
                <w:rFonts w:cs="Courier New" w:ascii="Courier New" w:hAnsi="Courier New"/>
                <w:sz w:val="21"/>
                <w:szCs w:val="21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3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1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CAGUGCAAUAGUAUUGUC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AG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1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CAGUGCAAUAGUAUUGUCA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1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AGUGCAAUAGUAUUGUCAUAG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UAAACA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CCCGACUGGAA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AAACAUC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AC</w:t>
            </w:r>
            <w:r>
              <w:rPr>
                <w:rFonts w:cs="Courier New" w:ascii="Courier New" w:hAnsi="Courier New"/>
                <w:sz w:val="21"/>
                <w:szCs w:val="21"/>
              </w:rPr>
              <w:t>A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AGC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UAAACAUC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AC</w:t>
            </w:r>
            <w:r>
              <w:rPr>
                <w:rFonts w:cs="Courier New" w:ascii="Courier New" w:hAnsi="Courier New"/>
                <w:sz w:val="21"/>
                <w:szCs w:val="21"/>
              </w:rPr>
              <w:t>A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UC</w:t>
            </w:r>
            <w:r>
              <w:rPr>
                <w:rFonts w:cs="Courier New" w:ascii="Courier New" w:hAnsi="Courier New"/>
                <w:sz w:val="21"/>
                <w:szCs w:val="21"/>
              </w:rPr>
              <w:t>AG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UAAACAUCCCCGACUGGAAG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30e</w:t>
            </w:r>
            <w:r>
              <w:rPr>
                <w:rFonts w:cs="Courier New" w:ascii="Courier New" w:hAnsi="Courier New"/>
                <w:sz w:val="21"/>
                <w:szCs w:val="21"/>
                <w:lang w:eastAsia="zh-CN"/>
              </w:rPr>
              <w:t>-5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UAAACAUCC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U</w:t>
            </w:r>
            <w:r>
              <w:rPr>
                <w:rFonts w:cs="Courier New" w:ascii="Courier New" w:hAnsi="Courier New"/>
                <w:sz w:val="21"/>
                <w:szCs w:val="21"/>
              </w:rPr>
              <w:t>GACUGGAAG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4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4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GUGCAAUAUUGCUAAUAG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4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AGUGCAAUAUUG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AUAG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4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7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AGCAGCACAUCAAUAUUGGC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457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AGCAGCACA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AAUA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UGG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A</w:t>
            </w:r>
            <w:r>
              <w:rPr>
                <w:rFonts w:cs="Courier New" w:ascii="Courier New" w:hAnsi="Courier New"/>
                <w:sz w:val="21"/>
                <w:szCs w:val="21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GGAAGACUAGUGAUUUUGUUGU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7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/>
            </w:pPr>
            <w:r>
              <w:rPr>
                <w:rFonts w:cs="Courier New" w:ascii="Courier New" w:hAnsi="Courier New"/>
                <w:sz w:val="21"/>
                <w:szCs w:val="21"/>
              </w:rPr>
              <w:t>UGGAAGA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U</w:t>
            </w:r>
            <w:r>
              <w:rPr>
                <w:rFonts w:cs="Courier New" w:ascii="Courier New" w:hAnsi="Courier New"/>
                <w:sz w:val="21"/>
                <w:szCs w:val="21"/>
              </w:rPr>
              <w:t>GUGAUUUUGUU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miR-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92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UUGCACUUGUCCCGGCCUGU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napToGrid w:val="false"/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cca-miR-92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420"/>
                <w:tab w:val="right" w:pos="495" w:leader="none"/>
              </w:tabs>
              <w:spacing w:lineRule="exact" w:line="240"/>
              <w:rPr>
                <w:rFonts w:ascii="Courier New" w:hAnsi="Courier New" w:cs="Courier New"/>
                <w:sz w:val="21"/>
                <w:szCs w:val="21"/>
              </w:rPr>
            </w:pPr>
            <w:r>
              <w:rPr>
                <w:rFonts w:cs="Courier New" w:ascii="Courier New" w:hAnsi="Courier New"/>
                <w:sz w:val="21"/>
                <w:szCs w:val="21"/>
              </w:rPr>
              <w:t>UAUUGCA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</w:t>
            </w:r>
            <w:r>
              <w:rPr>
                <w:rFonts w:cs="Courier New" w:ascii="Courier New" w:hAnsi="Courier New"/>
                <w:sz w:val="21"/>
                <w:szCs w:val="21"/>
              </w:rPr>
              <w:t>GUCCCGGCCU</w:t>
            </w:r>
            <w:r>
              <w:rPr>
                <w:rFonts w:cs="Courier New" w:ascii="Courier New" w:hAnsi="Courier New"/>
                <w:b/>
                <w:sz w:val="21"/>
                <w:szCs w:val="21"/>
              </w:rPr>
              <w:t>CC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</w:rPr>
      </w:pPr>
      <w:r>
        <w:rPr>
          <w:lang w:eastAsia="zh-CN"/>
        </w:rPr>
        <w:t>B</w:t>
      </w:r>
      <w:r>
        <w:rPr/>
        <w:t xml:space="preserve">ases </w:t>
      </w:r>
      <w:r>
        <w:rPr>
          <w:lang w:eastAsia="zh-CN"/>
        </w:rPr>
        <w:t xml:space="preserve">that differ </w:t>
      </w:r>
      <w:r>
        <w:rPr/>
        <w:t xml:space="preserve">between </w:t>
      </w:r>
      <w:r>
        <w:rPr>
          <w:lang w:eastAsia="zh-CN"/>
        </w:rPr>
        <w:t>family member</w:t>
      </w:r>
      <w:r>
        <w:rPr/>
        <w:t xml:space="preserve">s are </w:t>
      </w:r>
      <w:r>
        <w:rPr>
          <w:lang w:eastAsia="zh-CN"/>
        </w:rPr>
        <w:t xml:space="preserve">indicated </w:t>
      </w:r>
      <w:r>
        <w:rPr/>
        <w:t xml:space="preserve">in </w:t>
      </w:r>
      <w:r>
        <w:rPr>
          <w:lang w:eastAsia="zh-CN"/>
        </w:rPr>
        <w:t>bold</w:t>
      </w:r>
      <w:r>
        <w:rPr/>
        <w:t xml:space="preserve">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EmmaVeitch">
    <w:name w:val="Emma Veitch"/>
    <w:basedOn w:val="Style14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9:25:00Z</dcterms:created>
  <dc:creator>island</dc:creator>
  <dc:description/>
  <cp:keywords/>
  <dc:language>en-US</dc:language>
  <cp:lastModifiedBy>island</cp:lastModifiedBy>
  <dcterms:modified xsi:type="dcterms:W3CDTF">2012-01-03T01:30:00Z</dcterms:modified>
  <cp:revision>7</cp:revision>
  <dc:subject/>
  <dc:title>Table S2</dc:title>
</cp:coreProperties>
</file>